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rPr>
      </w:pPr>
      <w:r>
        <w:rPr>
          <w:rFonts w:cs="Arial" w:ascii="Arial" w:hAnsi="Arial"/>
          <w:sz w:val="24"/>
        </w:rPr>
      </w:r>
    </w:p>
    <w:p>
      <w:pPr>
        <w:pStyle w:val="Normal"/>
        <w:rPr>
          <w:rFonts w:ascii="Arial" w:hAnsi="Arial" w:cs="Arial"/>
          <w:sz w:val="20"/>
          <w:szCs w:val="24"/>
        </w:rPr>
      </w:pPr>
      <w:r>
        <w:rPr>
          <w:rFonts w:cs="Arial" w:ascii="Arial" w:hAnsi="Arial"/>
          <w:sz w:val="20"/>
          <w:szCs w:val="24"/>
        </w:rPr>
        <w:t xml:space="preserve">Table S2:  Results of proteomics analysis of pseudopodia.  </w:t>
      </w:r>
    </w:p>
    <w:p>
      <w:pPr>
        <w:pStyle w:val="Normal"/>
        <w:rPr>
          <w:rFonts w:ascii="Arial" w:hAnsi="Arial" w:cs="Arial"/>
          <w:sz w:val="20"/>
          <w:szCs w:val="24"/>
        </w:rPr>
      </w:pPr>
      <w:r>
        <w:rPr>
          <w:rFonts w:cs="Arial" w:ascii="Arial" w:hAnsi="Arial"/>
          <w:sz w:val="20"/>
          <w:szCs w:val="24"/>
        </w:rPr>
        <w:t>The IPI protein identifier, gene symbol, description and ratios for fibroblasts transfect with Palladin WT relative to EV and fibroblasts transfected with Palladin FX relative to EV are shown.  The total spectral counts reflect the number of peptides which were identified in the sample.  Samples with no ratio shown but one spectral count reflect that the protein was present in the sample but could not be quantitated.  If no spectral counts were shown, the protein was absent or undetectable.</w:t>
      </w:r>
    </w:p>
    <w:p>
      <w:pPr>
        <w:pStyle w:val="Normal"/>
        <w:rPr/>
      </w:pPr>
      <w:r>
        <w:rPr/>
      </w:r>
    </w:p>
    <w:p>
      <w:pPr>
        <w:pStyle w:val="Normal"/>
        <w:rPr/>
      </w:pPr>
      <w:r>
        <w:rPr/>
      </w:r>
    </w:p>
    <w:tbl>
      <w:tblPr>
        <w:tblW w:w="9640" w:type="dxa"/>
        <w:jc w:val="left"/>
        <w:tblInd w:w="-10" w:type="dxa"/>
        <w:tblLayout w:type="fixed"/>
        <w:tblCellMar>
          <w:top w:w="0" w:type="dxa"/>
          <w:left w:w="108" w:type="dxa"/>
          <w:bottom w:w="0" w:type="dxa"/>
          <w:right w:w="108" w:type="dxa"/>
        </w:tblCellMar>
      </w:tblPr>
      <w:tblGrid>
        <w:gridCol w:w="1450"/>
        <w:gridCol w:w="1080"/>
        <w:gridCol w:w="3600"/>
        <w:gridCol w:w="810"/>
        <w:gridCol w:w="990"/>
        <w:gridCol w:w="810"/>
        <w:gridCol w:w="900"/>
      </w:tblGrid>
      <w:tr>
        <w:trPr>
          <w:trHeight w:val="711" w:hRule="atLeast"/>
        </w:trPr>
        <w:tc>
          <w:tcPr>
            <w:tcW w:w="1450" w:type="dxa"/>
            <w:tcBorders/>
            <w:vAlign w:val="bottom"/>
          </w:tcPr>
          <w:p>
            <w:pPr>
              <w:pStyle w:val="Normal"/>
              <w:rPr/>
            </w:pPr>
            <w:r>
              <w:rPr>
                <w:rFonts w:eastAsia="Times New Roman" w:cs="Arial" w:ascii="Arial" w:hAnsi="Arial"/>
                <w:b/>
                <w:sz w:val="18"/>
                <w:szCs w:val="18"/>
              </w:rPr>
              <w:t>Protein ID</w:t>
            </w:r>
          </w:p>
        </w:tc>
        <w:tc>
          <w:tcPr>
            <w:tcW w:w="1080" w:type="dxa"/>
            <w:tcBorders/>
            <w:vAlign w:val="bottom"/>
          </w:tcPr>
          <w:p>
            <w:pPr>
              <w:pStyle w:val="Normal"/>
              <w:rPr/>
            </w:pPr>
            <w:r>
              <w:rPr>
                <w:rFonts w:eastAsia="Times New Roman" w:cs="Arial" w:ascii="Arial" w:hAnsi="Arial"/>
                <w:b/>
                <w:sz w:val="18"/>
                <w:szCs w:val="18"/>
              </w:rPr>
              <w:t>Gene Symbol</w:t>
            </w:r>
          </w:p>
        </w:tc>
        <w:tc>
          <w:tcPr>
            <w:tcW w:w="3600" w:type="dxa"/>
            <w:tcBorders/>
            <w:vAlign w:val="bottom"/>
          </w:tcPr>
          <w:p>
            <w:pPr>
              <w:pStyle w:val="Normal"/>
              <w:rPr/>
            </w:pPr>
            <w:r>
              <w:rPr>
                <w:rFonts w:eastAsia="Times New Roman" w:cs="Arial" w:ascii="Arial" w:hAnsi="Arial"/>
                <w:b/>
                <w:sz w:val="18"/>
                <w:szCs w:val="18"/>
              </w:rPr>
              <w:t>Description</w:t>
            </w:r>
          </w:p>
        </w:tc>
        <w:tc>
          <w:tcPr>
            <w:tcW w:w="810" w:type="dxa"/>
            <w:tcBorders/>
            <w:vAlign w:val="bottom"/>
          </w:tcPr>
          <w:p>
            <w:pPr>
              <w:pStyle w:val="Normal"/>
              <w:jc w:val="center"/>
              <w:rPr/>
            </w:pPr>
            <w:r>
              <w:rPr>
                <w:rFonts w:eastAsia="Times New Roman" w:cs="Arial" w:ascii="Arial" w:hAnsi="Arial"/>
                <w:b/>
                <w:sz w:val="18"/>
                <w:szCs w:val="18"/>
              </w:rPr>
              <w:t>Ratio WT/EV</w:t>
            </w:r>
          </w:p>
        </w:tc>
        <w:tc>
          <w:tcPr>
            <w:tcW w:w="990" w:type="dxa"/>
            <w:tcBorders/>
            <w:vAlign w:val="bottom"/>
          </w:tcPr>
          <w:p>
            <w:pPr>
              <w:pStyle w:val="Normal"/>
              <w:jc w:val="center"/>
              <w:rPr/>
            </w:pPr>
            <w:r>
              <w:rPr>
                <w:rFonts w:eastAsia="Times New Roman" w:cs="Arial" w:ascii="Arial" w:hAnsi="Arial"/>
                <w:b/>
                <w:sz w:val="18"/>
                <w:szCs w:val="18"/>
              </w:rPr>
              <w:t>Total Spectra Counts</w:t>
            </w:r>
          </w:p>
        </w:tc>
        <w:tc>
          <w:tcPr>
            <w:tcW w:w="810" w:type="dxa"/>
            <w:tcBorders/>
            <w:vAlign w:val="bottom"/>
          </w:tcPr>
          <w:p>
            <w:pPr>
              <w:pStyle w:val="Normal"/>
              <w:jc w:val="center"/>
              <w:rPr/>
            </w:pPr>
            <w:r>
              <w:rPr>
                <w:rFonts w:eastAsia="Times New Roman" w:cs="Arial" w:ascii="Arial" w:hAnsi="Arial"/>
                <w:b/>
                <w:sz w:val="18"/>
                <w:szCs w:val="18"/>
              </w:rPr>
              <w:t>Ratio FX/EV</w:t>
            </w:r>
          </w:p>
        </w:tc>
        <w:tc>
          <w:tcPr>
            <w:tcW w:w="900" w:type="dxa"/>
            <w:tcBorders/>
            <w:vAlign w:val="bottom"/>
          </w:tcPr>
          <w:p>
            <w:pPr>
              <w:pStyle w:val="Normal"/>
              <w:jc w:val="center"/>
              <w:rPr/>
            </w:pPr>
            <w:r>
              <w:rPr>
                <w:rFonts w:eastAsia="Times New Roman" w:cs="Arial" w:ascii="Arial" w:hAnsi="Arial"/>
                <w:b/>
                <w:sz w:val="18"/>
                <w:szCs w:val="18"/>
              </w:rPr>
              <w:t>Total Spectra Counts</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425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FIT3</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NTERFERON-INDUCED PROTEIN WITH TETRATRICOPEPTIDE REPEATS 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5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2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7800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2M</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LPHA-2-MACROGLOBUL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9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2434;IPI00745872;IPI0090887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LB</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SERUM ALBUM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1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8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1841;IPI0085352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POA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POLIPOPROTEIN A-I.</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4.59</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8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080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ES</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EST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3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84822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NB2L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UANINE NUCLEOTIDE-BINDING PROTEIN SUBUNIT BETA-2-LIKE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9.49</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170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CN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ROLIFERATING CELL NUCLEAR ANTIGE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58</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0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9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3881;IPI00026230;IPI0047919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NRNPH1;RPL36AP37;HNRNPH2</w:t>
            </w:r>
          </w:p>
        </w:tc>
        <w:tc>
          <w:tcPr>
            <w:tcW w:w="3600" w:type="dxa"/>
            <w:tcBorders/>
            <w:shd w:fill="EAF1DD" w:val="clear"/>
            <w:vAlign w:val="center"/>
          </w:tcPr>
          <w:p>
            <w:pPr>
              <w:pStyle w:val="Normal"/>
              <w:rPr/>
            </w:pPr>
            <w:r>
              <w:rPr>
                <w:rFonts w:eastAsia="Times New Roman" w:cs="Arial" w:ascii="Arial" w:hAnsi="Arial"/>
                <w:sz w:val="18"/>
                <w:szCs w:val="18"/>
              </w:rPr>
              <w:t>HETEROGENEOUS NUCLEAR RIBONUCLEOPROTEIN H.; HETEROGENEOUS NUCLEAR RIBONUCLEOPROTEIN H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3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3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06668;IPI00303882;IPI0094355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LIN3</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ANNOSE 6 PHOSPHATE RECEPTOR BINDING PROTEIN 1 ISOFORM.</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0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6587;IPI0064520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S8</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40S RIBOSOMAL PROTEIN S8.</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0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1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125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S3</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40S RIBOSOMAL PROTEIN S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7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7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990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DIA4</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IN DISULFIDE-ISOMERASE A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3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1847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VIM</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VIMENT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2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8</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7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19585;IPI00910407;IPI00925411;IPI0092574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PI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EPTIDYL-PROLYL CIS-TRANS ISOMERASE 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9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0</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6832;IPI00472442;IPI0087188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SMA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PROTEASOME SUBUNIT ALPHA TYPE-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82</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0.2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9571;IPI0064498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DIA6</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PROTEIN DISULFIDE-ISOMERASE A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6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5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718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LC25A5</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DP/ATP TRANSLOCASE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5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65028;IPI0079727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PI1;RCTPI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RIOSEPHOSPHATE ISOMERASE 1 ISOFORM.</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47</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9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6570;IPI0087287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OX7A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YTOCHROME C OXIDASE POLYPEPTIDE 7A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4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4</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0770;IPI00552715;IPI0055318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CT3</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HAPERONIN CONTAINING TCP1, SUBUNIT 3 ISOFORM B.</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4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312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DC37</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90 CO-CHAPERONE CDC3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32</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24</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6154;IPI00792916;IPI00829824;IPI0094307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KCSH</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IN KINASE C SUBSTRATE 80K-H ISOFORM 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2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930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ARCKS</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YRISTOYLATED ALANINE-RICH C-KINASE SUBSTRAT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2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6314;IPI00646773;IPI0064755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SN</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GELSOL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1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72377;IPI00301311;IPI00735319;IPI00844040;IPI00896523;IPI0091775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ET;LOC646817</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PROTEIN SET.</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1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550363;IPI00644531;IPI0064791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AGLN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RANSGELIN-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0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0874;IPI0064074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RDX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EROXIREDOXIN-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9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3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814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YWHAQ</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14-3-3 PROTEIN THET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92</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089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LIC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HLORIDE INTRACELLULAR CHANNEL PROTE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9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1439;IPI00021440;IPI00894365;IPI00894498;IPI0093022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CTB;ACTG1;ACTB;ACTG1</w:t>
            </w:r>
          </w:p>
        </w:tc>
        <w:tc>
          <w:tcPr>
            <w:tcW w:w="3600" w:type="dxa"/>
            <w:tcBorders/>
            <w:shd w:fill="EAF1DD" w:val="clear"/>
            <w:vAlign w:val="center"/>
          </w:tcPr>
          <w:p>
            <w:pPr>
              <w:pStyle w:val="Normal"/>
              <w:rPr/>
            </w:pPr>
            <w:r>
              <w:rPr>
                <w:rFonts w:eastAsia="Times New Roman" w:cs="Arial" w:ascii="Arial" w:hAnsi="Arial"/>
                <w:sz w:val="18"/>
                <w:szCs w:val="18"/>
              </w:rPr>
              <w:t>ACTIN, CYTOPLASMIC 1; ACTIN, CYTOPLASMIC 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8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669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FN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ROFILIN-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8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w:t>
            </w:r>
          </w:p>
        </w:tc>
      </w:tr>
      <w:tr>
        <w:trPr>
          <w:trHeight w:val="12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35168;IPI00413922;IPI00789605;IPI00793089;IPI00795576;IPI00795944;IPI00796366;IPI00796500;IPI00797626;IPI0093059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MYL6B;MYL6;MYL6B;MYL6</w:t>
            </w:r>
          </w:p>
        </w:tc>
        <w:tc>
          <w:tcPr>
            <w:tcW w:w="3600" w:type="dxa"/>
            <w:tcBorders/>
            <w:shd w:fill="EAF1DD" w:val="clear"/>
            <w:vAlign w:val="center"/>
          </w:tcPr>
          <w:p>
            <w:pPr>
              <w:pStyle w:val="Normal"/>
              <w:rPr/>
            </w:pPr>
            <w:r>
              <w:rPr>
                <w:rFonts w:eastAsia="Times New Roman" w:cs="Arial" w:ascii="Arial" w:hAnsi="Arial"/>
                <w:sz w:val="18"/>
                <w:szCs w:val="18"/>
              </w:rPr>
              <w:t>ISOFORM NON-MUSCLE OF MYOSIN LIGHT POLYPEPTIDE 6.;ISOFORM SMOOTH MUSCLE OF MYOSIN LIGHT POLYPEPTIDE 6;CDNA FLJ56329, HIGHLY SIMILAR TO MYOSIN LIGHT POLYPEPTIDE 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8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937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EPT1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DNA FLJ53374, HIGHLY SIMILAR TO SEPTIN-1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8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18629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EF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LONGATION FACTOR 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7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873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OD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UPEROXIDE DISMUTASE [CU-Z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6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678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FASN</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FATTY ACID SYNTH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5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703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S4X</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40S RIBOSOMAL PROTEIN S4, X ISOFORM.</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4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1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944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EB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HOSPHATIDYLETHANOLAMINE-BINDING PROTEIN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4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549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EIF4A1;SNORA67</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EUKARYOTIC INITIATION FACTOR 4A-I.</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42</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2048;IPI0037553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NME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NUCLEOSIDE DIPHOSPHATE KINASE 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4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91175;IPI0030716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VCL</w:t>
            </w:r>
          </w:p>
        </w:tc>
        <w:tc>
          <w:tcPr>
            <w:tcW w:w="3600" w:type="dxa"/>
            <w:tcBorders/>
            <w:vAlign w:val="center"/>
          </w:tcPr>
          <w:p>
            <w:pPr>
              <w:pStyle w:val="Normal"/>
              <w:rPr/>
            </w:pPr>
            <w:r>
              <w:rPr>
                <w:rFonts w:eastAsia="Times New Roman" w:cs="Arial" w:ascii="Arial" w:hAnsi="Arial"/>
                <w:sz w:val="18"/>
                <w:szCs w:val="18"/>
              </w:rPr>
              <w:t>ISOFORM 1 OF VINCULIN; ISOFORM 2 OF VINCUL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3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w:t>
            </w:r>
          </w:p>
        </w:tc>
      </w:tr>
      <w:tr>
        <w:trPr>
          <w:trHeight w:val="30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179330;IPI00418813;IPI00456429;IPI00654754;IPI00719280;IPI00784990;IPI00789107;IPI00789823;IPI00790633;IPI00792139;IPI00792712;IPI00793330;IPI00793729;IPI00793810;IPI00794205;IPI00794211;IPI00794925;IPI00795527;IPI00796007;IPI00796600;IPI00797400;IPI00798127;IPI0079815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UBC;UBB;RPS27A;UBA52</w:t>
            </w:r>
          </w:p>
        </w:tc>
        <w:tc>
          <w:tcPr>
            <w:tcW w:w="3600" w:type="dxa"/>
            <w:tcBorders/>
            <w:shd w:fill="EAF1DD" w:val="clear"/>
            <w:vAlign w:val="center"/>
          </w:tcPr>
          <w:p>
            <w:pPr>
              <w:pStyle w:val="Normal"/>
              <w:rPr/>
            </w:pPr>
            <w:r>
              <w:rPr>
                <w:rFonts w:eastAsia="Times New Roman" w:cs="Arial" w:ascii="Arial" w:hAnsi="Arial"/>
                <w:sz w:val="18"/>
                <w:szCs w:val="18"/>
              </w:rPr>
              <w:t>UBIQUITIN AND RIBOSOMAL PROTEIN S27A PRECURSOR;UBIQUITIN AND RIBOSOMAL PROTEIN L40 PRECURSOR;RPS27A PROTEIN;UBIQUITIN B PRECURSOR;UBIQUITIN C SPLICE VARIANT;UBIQUITIN C;39 KDA PROTEIN;CDNA FLJ51326, HIGHLY SIMILAR TO HOMO SAPIENS UBIQUITIN B (UBB), MRNA;UBIQUIT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2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0875;IPI00909534;IPI0093761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EEF1G;TUT1</w:t>
            </w:r>
          </w:p>
        </w:tc>
        <w:tc>
          <w:tcPr>
            <w:tcW w:w="3600" w:type="dxa"/>
            <w:tcBorders/>
            <w:vAlign w:val="center"/>
          </w:tcPr>
          <w:p>
            <w:pPr>
              <w:pStyle w:val="Normal"/>
              <w:rPr/>
            </w:pPr>
            <w:r>
              <w:rPr>
                <w:rFonts w:eastAsia="Times New Roman" w:cs="Arial" w:ascii="Arial" w:hAnsi="Arial"/>
                <w:sz w:val="18"/>
                <w:szCs w:val="18"/>
              </w:rPr>
              <w:t>HIGHLY SIMILAR TO ELONGATION FACTOR 1-GAMMA; ELONGATION FACTOR 1-GAMM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21</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75248;IPI00794543;IPI00916600;IPI0091676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LM3;CALM2;CALM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LMODUL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19</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12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4175;IPI00218372;IPI0064738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SMA7</w:t>
            </w:r>
          </w:p>
        </w:tc>
        <w:tc>
          <w:tcPr>
            <w:tcW w:w="3600" w:type="dxa"/>
            <w:tcBorders/>
            <w:vAlign w:val="center"/>
          </w:tcPr>
          <w:p>
            <w:pPr>
              <w:pStyle w:val="Normal"/>
              <w:rPr/>
            </w:pPr>
            <w:r>
              <w:rPr>
                <w:rFonts w:eastAsia="Times New Roman" w:cs="Arial" w:ascii="Arial" w:hAnsi="Arial"/>
                <w:sz w:val="18"/>
                <w:szCs w:val="18"/>
              </w:rPr>
              <w:t>ISOFORM 1 OF PROTEASOME SUBUNIT ALPHA TYPE-7; ISOFORM 2 OF PROTEASOME SUBUNIT ALPHA TYPE-7; PROTEASOME (PROSOME, MACROPAIN) SUBUNIT, ALPHA TYPE, 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1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126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YWHAZ</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14-3-3 PROTEIN ZETA/DELT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1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29801;IPI0087237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NXA5</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NNEXIN A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12</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4</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345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PRS</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BIFUNCTIONAL AMINOACYL-TRNA SYNTHET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1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0873;IPI00646425;IPI00793323;IPI00893211;IPI00893333;IPI0089391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VARS</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VALYL-TRNA SYNTHET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1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24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6049;IPI00216746;IPI00514561;IPI00807545;IPI0091045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NRNPK</w:t>
            </w:r>
          </w:p>
        </w:tc>
        <w:tc>
          <w:tcPr>
            <w:tcW w:w="3600" w:type="dxa"/>
            <w:tcBorders/>
            <w:shd w:fill="EAF1DD" w:val="clear"/>
            <w:vAlign w:val="center"/>
          </w:tcPr>
          <w:p>
            <w:pPr>
              <w:pStyle w:val="Normal"/>
              <w:rPr/>
            </w:pPr>
            <w:r>
              <w:rPr>
                <w:rFonts w:eastAsia="Times New Roman" w:cs="Arial" w:ascii="Arial" w:hAnsi="Arial"/>
                <w:sz w:val="18"/>
                <w:szCs w:val="18"/>
              </w:rPr>
              <w:t>ISOFORM 1 OF HETEROGENEOUS NUCLEAR RIBONUCLEOPROTEIN K; ISOFORM 2 OF HETEROGENEOUS NUCLEAR RIBONUCLEOPROTEIN K; HETEROGENEOUS NUCLEAR RIBONUCLEOPROTEIN K;ISOFORM 3 OF HETEROGENEOUS NUCLEAR RIBONUCLEOPROTEIN K;CDNA FLJ54552, HIGHLY SIMILAR TO HETEROGENEOUS NUCLEAR RIBONUCLEOPROTEIN K.</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9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71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4516;IPI00218694;IPI00218695;IPI00218696;IPI00333771;IPI00816770;IPI00925125;IPI0092627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ALD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CALDESMO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1</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9757;IPI0079331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STP1</w:t>
            </w:r>
          </w:p>
        </w:tc>
        <w:tc>
          <w:tcPr>
            <w:tcW w:w="3600" w:type="dxa"/>
            <w:tcBorders/>
            <w:shd w:fill="EAF1DD" w:val="clear"/>
            <w:vAlign w:val="center"/>
          </w:tcPr>
          <w:p>
            <w:pPr>
              <w:pStyle w:val="Normal"/>
              <w:rPr/>
            </w:pPr>
            <w:r>
              <w:rPr>
                <w:rFonts w:eastAsia="Times New Roman" w:cs="Arial" w:ascii="Arial" w:hAnsi="Arial"/>
                <w:sz w:val="18"/>
                <w:szCs w:val="18"/>
              </w:rPr>
              <w:t>GLUTATHIONE S-TRANSFERASE P; PUTATIVE UNCHARACTERIZED PROTEIN GSTP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571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L18</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60S RIBOSOMAL PROTEIN L18.</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201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FL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OFILIN-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9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950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YH9</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MYOSIN-9.</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8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854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ARK7</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IN DJ-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88</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3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1071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BA2;HBA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EMOGLOBIN SUBUNIT ALPH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8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6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777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CT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COMPLEX PROTEIN 1 SUBUNIT BET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82</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776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A9</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TRESS-70 PROTEIN, MITOCHONDRI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1405;IPI0021695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MNA</w:t>
            </w:r>
          </w:p>
        </w:tc>
        <w:tc>
          <w:tcPr>
            <w:tcW w:w="3600" w:type="dxa"/>
            <w:tcBorders/>
            <w:shd w:fill="EAF1DD" w:val="clear"/>
            <w:vAlign w:val="center"/>
          </w:tcPr>
          <w:p>
            <w:pPr>
              <w:pStyle w:val="Normal"/>
              <w:rPr/>
            </w:pPr>
            <w:r>
              <w:rPr>
                <w:rFonts w:eastAsia="Times New Roman" w:cs="Arial" w:ascii="Arial" w:hAnsi="Arial"/>
                <w:sz w:val="18"/>
                <w:szCs w:val="18"/>
              </w:rPr>
              <w:t>ISOFORM A OF LAMIN-A/C;ISOFORM ADELTA10 OF LAMIN-A/C.</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7</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1467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90AB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EAT SHOCK PROTEIN HSP 90-BET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4</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r>
      <w:tr>
        <w:trPr>
          <w:trHeight w:val="15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7561;IPI00217562;IPI00217563;IPI00293305;IPI0054933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TGB1</w:t>
            </w:r>
          </w:p>
        </w:tc>
        <w:tc>
          <w:tcPr>
            <w:tcW w:w="3600" w:type="dxa"/>
            <w:tcBorders/>
            <w:shd w:fill="EAF1DD" w:val="clear"/>
            <w:vAlign w:val="center"/>
          </w:tcPr>
          <w:p>
            <w:pPr>
              <w:pStyle w:val="Normal"/>
              <w:rPr/>
            </w:pPr>
            <w:r>
              <w:rPr>
                <w:rFonts w:eastAsia="Times New Roman" w:cs="Arial" w:ascii="Arial" w:hAnsi="Arial"/>
                <w:sz w:val="18"/>
                <w:szCs w:val="18"/>
              </w:rPr>
              <w:t>ISOFORM BETA-1C OF INTEGRIN BETA-1; ISOFORM BETA-1C-2 OF INTEGRIN BETA-1; ISOFORM BETA-1A OF INTEGRIN BETA-1; ISOFORM BETA-1B OF INTEGRIN BETA-1; ISOFORM BETA-1D OF INTEGRIN BETA-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4</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723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90B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ENDOPLASM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12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0810;IPI00792673;IPI0089586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TFA</w:t>
            </w:r>
          </w:p>
        </w:tc>
        <w:tc>
          <w:tcPr>
            <w:tcW w:w="3600" w:type="dxa"/>
            <w:tcBorders/>
            <w:shd w:fill="EAF1DD" w:val="clear"/>
            <w:vAlign w:val="center"/>
          </w:tcPr>
          <w:p>
            <w:pPr>
              <w:pStyle w:val="Normal"/>
              <w:rPr/>
            </w:pPr>
            <w:r>
              <w:rPr>
                <w:rFonts w:eastAsia="Times New Roman" w:cs="Arial" w:ascii="Arial" w:hAnsi="Arial"/>
                <w:sz w:val="18"/>
                <w:szCs w:val="18"/>
              </w:rPr>
              <w:t>ELECTRON TRANSFER FLAVOPROTEIN SUBUNIT ALPHA, MITOCHONDRIAL; ELECTRON TRANSFER FLAVOPROTEIN, ALPHA POLYPEPTIDE ISOFORM B.</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5696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DYNC1H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YTOPLASMIC DYNEIN 1 HEAVY CHA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710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UFM</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U TRANSLATION ELONGATION FACTOR, MITOCHONDRIAL PRECURSOR.</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8</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71903;IPI0038329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NRNPM</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HETEROGENEOUS NUCLEAR RIBONUCLEOPROTEIN M.</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3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4067;IPI0045538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LTC</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1 OF CLATHRIN HEAVY CHAIN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20642;IPI0091077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YWHAG</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14-3-3 PROTEIN GAMM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7918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KM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M2 OF PYRUVATE KINASE ISOZYMES M1/M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081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YWHAE</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14-3-3 PROTEIN EPSILO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3152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ADH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RIFUNCTIONAL ENZYME SUBUNIT ALPHA,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7</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8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02592;IPI00333541;IPI0064457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FLN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FILAMIN-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6482;IPI0064618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TP1A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LONG OF SODIUM/POTASSIUM-TRANSPORTING ATPASE SUBUNIT ALPHA-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9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631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YWHAH</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14-3-3 PROTEIN ET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380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CTN4</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LPHA-ACTININ-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9</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82470;IPI0078429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90AA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HEAT SHOCK PROTEIN HSP 90-ALPH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4</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079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4HB</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IN DISULFIDE-ISOMER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0</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277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VCP</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RANSITIONAL ENDOPLASMIC RETICULUM ATP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852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LP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60S ACIDIC RIBOSOMAL PROTEIN P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1048;IPI00216268;IPI00216269;IPI00385318;IPI00645867</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YOF</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MYOFERL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8</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6318;IPI0075983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YWHAB</w:t>
            </w:r>
          </w:p>
        </w:tc>
        <w:tc>
          <w:tcPr>
            <w:tcW w:w="3600" w:type="dxa"/>
            <w:tcBorders/>
            <w:shd w:fill="EAF1DD" w:val="clear"/>
            <w:vAlign w:val="center"/>
          </w:tcPr>
          <w:p>
            <w:pPr>
              <w:pStyle w:val="Normal"/>
              <w:rPr/>
            </w:pPr>
            <w:r>
              <w:rPr>
                <w:rFonts w:eastAsia="Times New Roman" w:cs="Arial" w:ascii="Arial" w:hAnsi="Arial"/>
                <w:sz w:val="18"/>
                <w:szCs w:val="18"/>
              </w:rPr>
              <w:t>ISOFORM OF 14-3-3 PROTEIN BETA/ALPH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8</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70528;IPI00790569;IPI00925058;IPI00926202;IPI0092771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L15</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60S RIBOSOMAL PROTEIN L1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0.9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827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1 OF ADENYLYL CYCLASE-ASSOCIATED PROTEIN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2</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010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VP</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AJOR VAULT PROTE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1</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4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538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BR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RBONYL REDUCTASE [NADPH]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634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AB7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AS-RELATED PROTEIN RAB-7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64507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UBA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UBIQUITIN-LIKE MODIFIER-ACTIVATING ENZYME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7</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93915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AP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DENYLYL CYCLASE-ASSOCIATED PROTE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53476;IPI0054972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GAM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HOSPHOGLYCERATE MUTASE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9540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WARS</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TRYPTOPHANYL-TRNA SYNTHETASE, CYTOPLASMI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374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TGA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NTEGRIN ALPHA-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077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PM4</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TROPOMYOSIN ALPHA-4 CHA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2</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91103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SPA1B;HSPA1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DNA FLJ54408, HIGHLY SIMILAR TO HEAT SHOCK 70 KDA PROTEIN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772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D17B10</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3-HYDROXYACYL-COA DEHYDROGENASE TYPE-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0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02925;IPI0078409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CT8</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COMPLEX PROTEIN 1 SUBUNIT THET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4</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0418;IPI00743335;IPI00791026;IPI0082999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YO1C</w:t>
            </w:r>
          </w:p>
        </w:tc>
        <w:tc>
          <w:tcPr>
            <w:tcW w:w="3600" w:type="dxa"/>
            <w:tcBorders/>
            <w:vAlign w:val="center"/>
          </w:tcPr>
          <w:p>
            <w:pPr>
              <w:pStyle w:val="Normal"/>
              <w:rPr/>
            </w:pPr>
            <w:r>
              <w:rPr>
                <w:rFonts w:eastAsia="Times New Roman" w:cs="Arial" w:ascii="Arial" w:hAnsi="Arial"/>
                <w:sz w:val="18"/>
                <w:szCs w:val="18"/>
              </w:rPr>
              <w:t>ISOFORM 2 OF MYOSIN-IC; ISOFORM 1 OF MYOSIN-IC; ISOFORM 3 OF MYOSIN-I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891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NXA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NNEXIN A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20327</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KRT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KERATIN, TYPE II CYTOSKELETAL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9.6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059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LR</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LRETICUL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41318;IPI00604713;IPI00883950;IPI0093937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KAP4</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CYTOSKELETON-ASSOCIATED PROTEIN 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8</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843975;IPI0087268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ZR</w:t>
            </w:r>
          </w:p>
        </w:tc>
        <w:tc>
          <w:tcPr>
            <w:tcW w:w="3600" w:type="dxa"/>
            <w:tcBorders/>
            <w:shd w:fill="EAF1DD" w:val="clear"/>
            <w:vAlign w:val="center"/>
          </w:tcPr>
          <w:p>
            <w:pPr>
              <w:pStyle w:val="Normal"/>
              <w:rPr/>
            </w:pPr>
            <w:r>
              <w:rPr>
                <w:rFonts w:eastAsia="Times New Roman" w:cs="Arial" w:ascii="Arial" w:hAnsi="Arial"/>
                <w:sz w:val="18"/>
                <w:szCs w:val="18"/>
              </w:rPr>
              <w:t>EZRIN; 69 KDA PROTE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531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H3BGRL</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H3 DOMAIN-BINDING GLUTAMIC ACID-RICH-LIKE PROTE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2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2122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NXA6</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NNEXIN A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9899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LN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ALIN-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902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LRX</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LUTAREDOXIN-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3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775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UBB2C</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UBULIN BETA-2C CHA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1</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0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6524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NO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ALPHA-ENOLASE OF ALPHA-ENOL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4230;IPI0079607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1QBP</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OMPLEMENT COMPONENT 1 Q SUBCOMPONENT-BINDING PROTEIN, MITOCHONDRI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42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86533;IPI00442069;IPI00479262;IPI00552639;IPI00759560;IPI00796985;IPI00798400;IPI00924828;IPI00925263;IPI00925413;IPI00926411;IPI00927510;IPI0092776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IF4G1</w:t>
            </w:r>
          </w:p>
        </w:tc>
        <w:tc>
          <w:tcPr>
            <w:tcW w:w="3600" w:type="dxa"/>
            <w:tcBorders/>
            <w:shd w:fill="EAF1DD" w:val="clear"/>
            <w:vAlign w:val="center"/>
          </w:tcPr>
          <w:p>
            <w:pPr>
              <w:pStyle w:val="Normal"/>
              <w:rPr/>
            </w:pPr>
            <w:r>
              <w:rPr>
                <w:rFonts w:eastAsia="Times New Roman" w:cs="Arial" w:ascii="Arial" w:hAnsi="Arial"/>
                <w:sz w:val="18"/>
                <w:szCs w:val="18"/>
              </w:rPr>
              <w:t>EUKARYOTIC TRANSLATION INITIATION FACTOR 4 GAMMA, 1 ISOFORM 4; ISOFORM B OF EUKARYOTIC TRANSLATION INITIATION FACTOR 4 GAMMA 1; ISOFORM 1 OF EUKARYOTIC TRANSLATION INITIATION FACTOR 4 GAMMA 1; EIF4G1 PROTEIN; 29 KDA PROTEIN.; EUKARYOTIC TRANSLATION INITIATION FACTOR 4 GAMMA, 1 ISOFORM 3; 1; EUKARYOTIC TRANSLATION INITIATION FACTOR 4 GAMMA, 1 ISOFORM 2; ISOFORM D OF EUKARYOTIC TRANSLATION INITIATION FACTOR 4 GAMMA 1; ISOFORM E OF EUKARYOTIC TRANSLATION INITIATION FACTOR 4 GAMMA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9</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963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QRDL</w:t>
            </w:r>
          </w:p>
        </w:tc>
        <w:tc>
          <w:tcPr>
            <w:tcW w:w="3600" w:type="dxa"/>
            <w:tcBorders/>
            <w:vAlign w:val="center"/>
          </w:tcPr>
          <w:p>
            <w:pPr>
              <w:pStyle w:val="Normal"/>
              <w:rPr/>
            </w:pPr>
            <w:r>
              <w:rPr>
                <w:rFonts w:eastAsia="Times New Roman" w:cs="Arial" w:ascii="Arial" w:hAnsi="Arial"/>
                <w:sz w:val="18"/>
                <w:szCs w:val="18"/>
              </w:rPr>
              <w:t>SULFIDE: QUINONE OXIDOREDUCTASE, MITOCHONDRI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4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921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GALS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ALECTIN-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386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A8</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HEAT SHOCK COGNATE 71 KDA PROTE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2</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3214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ERPINH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ERPIN H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2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12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5743;IPI00220967;IPI00744135;IPI0085609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RBP1</w:t>
            </w:r>
          </w:p>
        </w:tc>
        <w:tc>
          <w:tcPr>
            <w:tcW w:w="3600" w:type="dxa"/>
            <w:tcBorders/>
            <w:vAlign w:val="center"/>
          </w:tcPr>
          <w:p>
            <w:pPr>
              <w:pStyle w:val="Normal"/>
              <w:rPr/>
            </w:pPr>
            <w:r>
              <w:rPr>
                <w:rFonts w:eastAsia="Times New Roman" w:cs="Arial" w:ascii="Arial" w:hAnsi="Arial"/>
                <w:sz w:val="18"/>
                <w:szCs w:val="18"/>
              </w:rPr>
              <w:t>ISOFORM 3 OF RIBOSOME-BINDING PROTEIN 1; ISOFORM 1 OF RIBOSOME-BINDING PROTEIN 1; ISOFORM 2 OF RIBOSOME-BINDING PROTEIN 1; P180/RIBOSOME RECEPTOR.</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9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8140;IPI00402182;IPI00402183;IPI00402184;IPI00402185;IPI0093020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YNCRIP</w:t>
            </w:r>
          </w:p>
        </w:tc>
        <w:tc>
          <w:tcPr>
            <w:tcW w:w="3600" w:type="dxa"/>
            <w:tcBorders/>
            <w:shd w:fill="EAF1DD" w:val="clear"/>
            <w:vAlign w:val="center"/>
          </w:tcPr>
          <w:p>
            <w:pPr>
              <w:pStyle w:val="Normal"/>
              <w:rPr/>
            </w:pPr>
            <w:r>
              <w:rPr>
                <w:rFonts w:eastAsia="Times New Roman" w:cs="Arial" w:ascii="Arial" w:hAnsi="Arial"/>
                <w:sz w:val="18"/>
                <w:szCs w:val="18"/>
              </w:rPr>
              <w:t>ISOFORM 1 OF HETEROGENEOUS NUCLEAR RIBONUCLEOPROTEIN Q; ISOFORM 2 OF HETEROGENEOUS NUCLEAR RIBONUCLEOPROTEIN Q; ISOFORM 3 OF HETEROGENEOUS NUCLEAR RIBONUCLEOPROTEIN Q; ISOFORM 4 OF HETEROGENEOUS NUCLEAR RIBONUCLEOPROTEIN Q; SYNAPTOTAGMIN BINDING, CYTOPLASMIC RNA INTERACTING PROTEIN ISOFORM 2; SYNAPTOTAGMIN BINDING, CYTOPLASMIC RNA INTERACTING PROTEIN ISOFORM 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4</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64630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PIB</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EPTIDYL-PROLYL CIS-TRANS ISOMERASE B.</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2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15668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VAT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YNAPTIC VESICLE MEMBRANE PROTEIN VAT-1 HOMOLOG.</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848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CO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YTOPLASMIC ACONITATE HYDRAT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200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HCY</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DENOSYLHOMOCYSTEIN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181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HNAK</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EUROBLAST DIFFERENTIATION-ASSOCIATED PROTEIN AHNAK.</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4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4933;IPI0086881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L12;RPL12P38</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1 OF 60S RIBOSOMAL PROTEIN L1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3815;IPI00793767;IPI00794402;IPI00796541;IPI0087253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RHGDI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HO GDP-DISSOCIATION INHIBITOR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79217;IPI00644079;IPI00644224;IPI00883857;IPI0091582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NRNPU</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HETEROGENEOUS NUCLEAR RIBONUCLEOPROTEIN U.</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9</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9113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OL6A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OLLAGEN ALPHA-1(VI) CHA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4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4915;IPI00375306;IPI0075966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DX5</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MITOCHONDRIAL OF PEROXIREDOXIN-5,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3894;IPI0047994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TIP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TRESS-INDUCED-PHOSPHOPROTE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0877;IPI00922127;IPI0092283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YOU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YPOXIA UP-REGULATED PROTEIN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336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A5</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A5 PROTE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w:t>
            </w:r>
          </w:p>
        </w:tc>
      </w:tr>
      <w:tr>
        <w:trPr>
          <w:trHeight w:val="9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6801;IPI0002714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LUD1;GLUD2</w:t>
            </w:r>
          </w:p>
        </w:tc>
        <w:tc>
          <w:tcPr>
            <w:tcW w:w="3600" w:type="dxa"/>
            <w:tcBorders/>
            <w:shd w:fill="EAF1DD" w:val="clear"/>
            <w:vAlign w:val="center"/>
          </w:tcPr>
          <w:p>
            <w:pPr>
              <w:pStyle w:val="Normal"/>
              <w:rPr/>
            </w:pPr>
            <w:r>
              <w:rPr>
                <w:rFonts w:eastAsia="Times New Roman" w:cs="Arial" w:ascii="Arial" w:hAnsi="Arial"/>
                <w:sz w:val="18"/>
                <w:szCs w:val="18"/>
              </w:rPr>
              <w:t>GLUTAMATE DEHYDROGENASE 1, MITOCHONDRIAL; GLUTAMATE DEHYDROGENASE 2,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4</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0</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489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LEC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PLECTIN-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711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ERPINB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LASMINOGEN ACTIVATOR INHIBITOR 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4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2122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NPEP</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MINOPEPTIDASE 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3048;IPI00064086;IPI00642971;IPI0078943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EF1D</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ELONGATION FACTOR 1-DELT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4049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TP5A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TP SYNTHASE SUBUNIT ALPHA, MITOCHONDRI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5</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4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122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TSD</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THEPSIN D.</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4</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491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ERP29</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ENDOPLASMIC RETICULUM PROTEIN ERP29.</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79722;IPI0074825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SME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ASOME ACTIVATOR COMPLEX SUBUNIT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2</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2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7497;IPI00908881;IPI0091078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GPI</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GLUCOSE-6-PHOSPHATE ISOMER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3508;IPI00759776;IPI00909239;IPI0092111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CTN1</w:t>
            </w:r>
          </w:p>
        </w:tc>
        <w:tc>
          <w:tcPr>
            <w:tcW w:w="3600" w:type="dxa"/>
            <w:tcBorders/>
            <w:shd w:fill="EAF1DD" w:val="clear"/>
            <w:vAlign w:val="center"/>
          </w:tcPr>
          <w:p>
            <w:pPr>
              <w:pStyle w:val="Normal"/>
              <w:rPr/>
            </w:pPr>
            <w:r>
              <w:rPr>
                <w:rFonts w:eastAsia="Times New Roman" w:cs="Arial" w:ascii="Arial" w:hAnsi="Arial"/>
                <w:sz w:val="18"/>
                <w:szCs w:val="18"/>
              </w:rPr>
              <w:t>ALPHA-ACTININ-1; ACTININ, ALPHA 1 ISOFORM 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8342;IPI0079490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THFD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1-TETRAHYDROFOLATE SYNTHASE, CYTOPLASMI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44262;IPI0060462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NCL</w:t>
            </w:r>
          </w:p>
        </w:tc>
        <w:tc>
          <w:tcPr>
            <w:tcW w:w="3600" w:type="dxa"/>
            <w:tcBorders/>
            <w:shd w:fill="EAF1DD" w:val="clear"/>
            <w:vAlign w:val="center"/>
          </w:tcPr>
          <w:p>
            <w:pPr>
              <w:pStyle w:val="Normal"/>
              <w:rPr/>
            </w:pPr>
            <w:r>
              <w:rPr>
                <w:rFonts w:eastAsia="Times New Roman" w:cs="Arial" w:ascii="Arial" w:hAnsi="Arial"/>
                <w:sz w:val="18"/>
                <w:szCs w:val="18"/>
              </w:rPr>
              <w:t>CDNA FLJ45706 FIS, CLONE FEBRA2028457, HIGHLY SIMILAR TO NUCLEOLIN; NUCLEOL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2</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1766;IPI00298289;IPI0047844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TN4</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RETICULON-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746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100A6</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IN S100-A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8</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643920;IPI00792641;IPI00793119;IPI00940673;IPI0094297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KT</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RANSKETOLASE ISOFORM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8</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793199;IPI0087278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NXA4</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NNEXIN IV.</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78415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SPD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60 KDA HEAT SHOCK PROTEIN, MITOCHONDRI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6</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0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178352;IPI0041395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FLNC</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FILAMIN-C.</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6</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69383;IPI00909158;IPI00910974;IPI0091681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GK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HOSPHOGLYCERATE KINASE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6298;IPI0055276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XN</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HIOREDOX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9217</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LDHB</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L-LACTATE DEHYDROGENASE B CHA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934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QGA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AS GTPASE-ACTIVATING-LIKE PROTEIN IQGAP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2</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4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0696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ARS</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SPARAGINYL-TRNA SYNTHETASE, CYTOPLASMI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9</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1006;IPI0092459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MDH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MALATE DEHYDROGENASE,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65439;IPI0079633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LDO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FRUCTOSE-BISPHOSPHATE ALDOLASE 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4</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120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HGDH</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D-3-PHOSPHOGLYCERATE DEHYDROGEN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3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1364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KR1B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LDOSE REDUCT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7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19237;IPI00789806;IPI0091016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AP3</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CYTOSOL AMINOPEPTID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3</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ND</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0984;IPI00941747</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ANX</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ALNEX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8</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3748;IPI00797126;IPI00797259;IPI0090997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NAC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NASCENT POLYPEPTIDE-ASSOCIATED COMPLEX SUBUNIT ALPH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7</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31461;IPI00640006;IPI0094014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GDI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GDP DISSOCIATION INHIBITOR 2 ISOFORM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4</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902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BAS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1 OF BRAIN ACID SOLUBLE PROTEIN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23</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783097;IPI0091580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GARS</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GLYCYL-TRNA SYNTHET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525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DIA3</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IN DISULFIDE-ISOMERASE A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3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18169;IPI0045531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NXA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2 OF ANNEXIN A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8</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2228;IPI00443983;IPI0089428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DLBP</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VIGIL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549343;IPI00553138;IPI00790248;IPI0079119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VAMP3;VAMP2</w:t>
            </w:r>
          </w:p>
        </w:tc>
        <w:tc>
          <w:tcPr>
            <w:tcW w:w="3600" w:type="dxa"/>
            <w:tcBorders/>
            <w:vAlign w:val="center"/>
          </w:tcPr>
          <w:p>
            <w:pPr>
              <w:pStyle w:val="Normal"/>
              <w:rPr/>
            </w:pPr>
            <w:r>
              <w:rPr>
                <w:rFonts w:eastAsia="Times New Roman" w:cs="Arial" w:ascii="Arial" w:hAnsi="Arial"/>
                <w:sz w:val="18"/>
                <w:szCs w:val="18"/>
              </w:rPr>
              <w:t>VESICLE-ASSOCIATED MEMBRANE PROTEIN 3; VESICLE-ASSOCIATED MEMBRANE PROTEIN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1</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762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CT6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COMPLEX PROTEIN 1 SUBUNIT ZET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0</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4042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ND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TAPHYLOCOCCAL NUCLEASE DOMAIN-CONTAINING PROTE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02</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7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71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6272;IPI00031562;IPI00081836;IPI00216456;IPI00216457;IPI00220855;IPI00255316;IPI00291764;IPI00339274;IPI00552873;IPI0093014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IST1H2AD;HIST1H2AI;HIST1H2AG;HIST1H2AM;HIST1H2AJ;HIST1H2AE;HIST1H2AB;HIST1H2AK;HIST1H2AL;HIST3H2A;HIST1H2AI;HIST1H2AG;HIST1H2AM;HIST1H2AH;HIST1H2AJ;HIST1H2AK;HIST1H2AL;HIST1H2AC;HIST2H2AA3;HIST2H2AA4;H2AFJ;HIST1H2AD;HIST2H2AC;HIST1H2AI;HIST1H2AG;HIST1H2AM;HIST1H2AJ;HIST1H2AK;HIST1H2AL</w:t>
            </w:r>
          </w:p>
        </w:tc>
        <w:tc>
          <w:tcPr>
            <w:tcW w:w="3600" w:type="dxa"/>
            <w:tcBorders/>
            <w:shd w:fill="EAF1DD" w:val="clear"/>
            <w:vAlign w:val="center"/>
          </w:tcPr>
          <w:p>
            <w:pPr>
              <w:pStyle w:val="Normal"/>
              <w:rPr/>
            </w:pPr>
            <w:r>
              <w:rPr>
                <w:rFonts w:eastAsia="Times New Roman" w:cs="Arial" w:ascii="Arial" w:hAnsi="Arial"/>
                <w:sz w:val="18"/>
                <w:szCs w:val="18"/>
              </w:rPr>
              <w:t>HISTONE H2A TYPE 1-B/E; HISTONE H2A TYPE 3; HISTONE H2A TYPE 1-H; HISTONE H2A TYPE 1-C; HISTONE H2A TYPE 2-A; ISOFORM 1 OF HISTONE H2A.J; HISTONE H2A TYPE 1-D; HISTONE H2A TYPE 1; HISTONE H2A TYPE 2-C; HISTONE H2A TYPE 1-J; HISTONE H2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9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99573;IPI00397676;IPI0047889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L7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60S RIBOSOMAL PROTEIN L7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0.90</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1290;IPI00394838;IPI0093942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CLY</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TP-CITRATE SYNTH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8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3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3142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UGDH</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UDP-GLUCOSE 6-DEHYDROGEN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0.67</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0347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TP5B</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TP SYNTHASE SUBUNIT BETA,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45</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4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0190;IPI0065775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D8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D81 ANTIGE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0.4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8530;IPI0055648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LP0</w:t>
            </w:r>
          </w:p>
        </w:tc>
        <w:tc>
          <w:tcPr>
            <w:tcW w:w="3600" w:type="dxa"/>
            <w:tcBorders/>
            <w:shd w:fill="EAF1DD" w:val="clear"/>
            <w:vAlign w:val="center"/>
          </w:tcPr>
          <w:p>
            <w:pPr>
              <w:pStyle w:val="Normal"/>
              <w:rPr/>
            </w:pPr>
            <w:r>
              <w:rPr>
                <w:rFonts w:eastAsia="Times New Roman" w:cs="Arial" w:ascii="Arial" w:hAnsi="Arial"/>
                <w:sz w:val="18"/>
                <w:szCs w:val="18"/>
              </w:rPr>
              <w:t>60S ACIDIC RIBOSOMAL PROTEIN P0; RPLP0 PROTE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0.41</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8319;IPI00218320;IPI00382894;IPI00477649;IPI00479185;IPI0064204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PM3</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TROPOMYOSIN ALPHA-3 CHA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0.13</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7563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G15</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NTERFERON-INDUCED 17 KDA PROTE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3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9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0779;IPI00220631;IPI00220632;IPI00220634;IPI00220635;IPI0092786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DAM2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DISINTEGRIN AND METALLOPROTEINASE DOMAIN-CONTAINING PROTEIN 2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5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9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12977;IPI00455510;IPI00479214;IPI00827535;IPI00916480;IPI00916962;IPI00917228;IPI0091740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TMAP5;PTM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HYMOSIN ALPH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7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2268;IPI00926258;IPI0092641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SMD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26S PROTEASOME NON-ATPASE REGULATORY SUBUNIT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2.5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244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FP</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LPHA-FETOPROTE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8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02927;IPI00893358;IPI0092141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LK-2;CCT4</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COMPLEX PROTEIN 1 SUBUNIT DELT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54</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10693;IPI00412714;IPI00470497;IPI0047049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ERB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PLASMINOGEN ACTIVATOR INHIBITOR 1 RNA-BINDING PROTE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4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12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04612;IPI00398949;IPI00398983;IPI00432865;IPI0093670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L13A;LOC100287887;RPL13AP25;RPL13AP3;LOC100290339;LOC10029376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60S RIBOSOMAL PROTEIN L13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2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21093;IPI0079796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S17</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40S RIBOSOMAL PROTEIN S17.</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1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18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2418;IPI00339223;IPI00339224;IPI00339225;IPI00339226;IPI00339227;IPI00339228;IPI00339319;IPI00414283;IPI00479723;IPI00556632;IPI00845263;IPI00855777;IPI00855785;IPI00867588;IPI0087321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FN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FIBRONECT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6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7966;IPI00607708;IPI00910754;IPI00939286;IPI0094712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DH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L-LACTATE DEHYDROGENASE A CHA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40</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91510;IPI0092519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MPDH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NOSINE-5'-MONOPHOSPHATE DEHYDROGENASE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3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12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32449;IPI00032453;IPI00294834;IPI00396582;IPI00746217;IPI00909538;IPI00910043;IPI00921959;IPI00941148;IPI00944640;IPI0094464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SPH</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SPARTATE BETA-HYDROXYLASE ISOFORM C.</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16</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31812;IPI0064335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YBX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UCLEASE-SENSITIVE ELEMENT-BINDING PROTE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1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31801;IPI00219147;IPI00219148;IPI0055569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SDA</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1 OF DNA-BINDING PROTEIN 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1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5637</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DDX3X</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TP-DEPENDENT RNA HELICASE DDX3X.</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9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8527</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L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60S ACIDIC RIBOSOMAL PROTEIN P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8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6694;IPI00947227</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LS3</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LASTIN-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7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8031;IPI00178744;IPI0093773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CADVL</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IGHLY SIMILAR TO VERY-LONG-CHAIN SPECIFIC ACYL- COADEHYDROGENASE,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6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31812;IPI0064335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YBX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UCLEASE-SENSITIVE ELEMENT-BINDING PROTE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5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388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NRNPF</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ETEROGENEOUS NUCLEAR RIBONUCLEOPROTEIN F.</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4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2200;IPI00072917;IPI00072918;IPI00220701;IPI00941465;IPI00946286</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OL6A3</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COLLAGEN ALPHA-3(VI) CHA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4.2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5918;IPI0079233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RF4</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DP-RIBOSYLATION FACTOR 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9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46058;IPI0093807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DCD6IP</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ROGRAMMED CELL DEATH 6-INTERACTING PROTE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9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76798;IPI00647168;IPI00647674;IPI00746438;IPI0087843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L1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60S RIBOSOMAL PROTEIN L1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93</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02688;IPI00479537;IPI00513761;IPI00550928;IPI00645630;IPI0094190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ECHDC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ENOYL-COA HYDRATASE DOMAIN-CONTAINING PROTE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9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072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CT5</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COMPLEX PROTEIN 1 SUBUNIT EPSILO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8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2750;IPI0090325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S25</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40S RIBOSOMAL PROTEIN S2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8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834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UBA1C</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UBULIN ALPHA-1C CHA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83</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130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KRT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KERATIN, TYPE II CYTOSKELETAL 2 EPIDERM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6786;IPI00909484;IPI0091047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DC4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2 OF CELL DIVISION CONTROL PROTEIN 42 HOMOLOG.</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0</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12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32826;IPI00168839;IPI00218038;IPI00847961;IPI00892521;IPI0089288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T13;FAM10A5;FAM10A4</w:t>
            </w:r>
          </w:p>
        </w:tc>
        <w:tc>
          <w:tcPr>
            <w:tcW w:w="3600" w:type="dxa"/>
            <w:tcBorders/>
            <w:vAlign w:val="center"/>
          </w:tcPr>
          <w:p>
            <w:pPr>
              <w:pStyle w:val="Normal"/>
              <w:rPr/>
            </w:pPr>
            <w:r>
              <w:rPr>
                <w:rFonts w:eastAsia="Times New Roman" w:cs="Arial" w:ascii="Arial" w:hAnsi="Arial"/>
                <w:sz w:val="18"/>
                <w:szCs w:val="18"/>
              </w:rPr>
              <w:t>HSC70-INTERACTING PROTEIN; PROTEIN FAM10A5; PROTEIN FAM10A4; ST13 PROTEIN; PROTEIN; SUPPRESSION OF TUMORIGENICITY 1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6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165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UBB</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UBULIN BETA CHA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33494;IPI00220573;IPI00604523;IPI0071966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YL12B;MYL12A</w:t>
            </w:r>
          </w:p>
        </w:tc>
        <w:tc>
          <w:tcPr>
            <w:tcW w:w="3600" w:type="dxa"/>
            <w:tcBorders/>
            <w:vAlign w:val="center"/>
          </w:tcPr>
          <w:p>
            <w:pPr>
              <w:pStyle w:val="Normal"/>
              <w:rPr/>
            </w:pPr>
            <w:r>
              <w:rPr>
                <w:rFonts w:eastAsia="Times New Roman" w:cs="Arial" w:ascii="Arial" w:hAnsi="Arial"/>
                <w:sz w:val="18"/>
                <w:szCs w:val="18"/>
              </w:rPr>
              <w:t>MYOSIN REGULATORY LIGHT CHAIN 12B; MYOSIN REGULATORY LIGHT CHAIN 12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30929;IPI0022027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MYL9</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MYOSIN REGULATORY LIGHT CHAIN 9 ISOFORM B.</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478231;IPI00926710;IPI00927114</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HO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RANSFORMING PROTEIN RHO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5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18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6935;IPI00376005;IPI00411704;IPI00855924;IPI00945644;IPI00946502;IPI0094664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IF5A2;EIF5A;EIF5A;EIF5AL1</w:t>
            </w:r>
          </w:p>
        </w:tc>
        <w:tc>
          <w:tcPr>
            <w:tcW w:w="3600" w:type="dxa"/>
            <w:tcBorders/>
            <w:shd w:fill="EAF1DD" w:val="clear"/>
            <w:vAlign w:val="center"/>
          </w:tcPr>
          <w:p>
            <w:pPr>
              <w:pStyle w:val="Normal"/>
              <w:rPr/>
            </w:pPr>
            <w:r>
              <w:rPr>
                <w:rFonts w:eastAsia="Times New Roman" w:cs="Arial" w:ascii="Arial" w:hAnsi="Arial"/>
                <w:sz w:val="18"/>
                <w:szCs w:val="18"/>
              </w:rPr>
              <w:t>EUKARYOTIC TRANSLATION INITIATION FACTOR 5A-2; ISOFORM 2 OF EUKARYOTIC TRANSLATION INITIATION FACTOR 5A-1; ISOFORM 1 OF EUKARYOTIC TRANSLATION INITIATION FACTOR 5A-1; EUKARYOTIC TRANSLATION INITIATION FACTOR 5A-1-LIK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9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68184;IPI00554737;IPI00798040;IPI00908543;IPI0091073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PP2R1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IGHLY SIMILAR TO SERINE/THREONINE PROTEIN PHOSPHATASE 2A, 65 KDA REGULATORY SUBUNIT A, ALPHA ISOFORM.</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7952;IPI0029950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FPT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GLUCOSAMINE--FRUCTOSE-6-PHOSPHATE AMINOTRANSFERASE [ISOMERIZING]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4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90846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UBB6</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DNA FLJ52712, HIGHLY SIMILAR TO TUBULIN BETA-6 CHA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3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5</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13324;IPI0047820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L17</w:t>
            </w:r>
          </w:p>
        </w:tc>
        <w:tc>
          <w:tcPr>
            <w:tcW w:w="3600" w:type="dxa"/>
            <w:tcBorders/>
            <w:shd w:fill="EAF1DD" w:val="clear"/>
            <w:vAlign w:val="center"/>
          </w:tcPr>
          <w:p>
            <w:pPr>
              <w:pStyle w:val="Normal"/>
              <w:rPr/>
            </w:pPr>
            <w:r>
              <w:rPr>
                <w:rFonts w:eastAsia="Times New Roman" w:cs="Arial" w:ascii="Arial" w:hAnsi="Arial"/>
                <w:sz w:val="18"/>
                <w:szCs w:val="18"/>
              </w:rPr>
              <w:t>60S RIBOSOMAL PROTEIN L17; 21 KDA PROTE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591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PEX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DNA-(APURINIC OR APYRIMIDINIC SITE) LY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3269</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CTBL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BETA-ACTIN-LIKE PROTEIN 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20</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8635;IPI00383680;IPI0055297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N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DOLICHYL-DIPHOSPHOOLIGOSACCHARIDE--PROTEIN GLYCOSYLTRANSFERASE SUBUNIT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7192;IPI0094300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LOD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DNA, FLJ79184, HIGHLY SIMILAR TO PROCOLLAGEN-LYSINE, 2-OXOGLUTARATE 5-DIOXYGENASE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20113;IPI00396171;IPI00878314;IPI0088847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AP4</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MICROTUBULE-ASSOCIATED PROTEIN 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5148;IPI00019345;IPI00796349;IPI00816182;IPI00877120;IPI0090875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AP1B;RAP1A</w:t>
            </w:r>
          </w:p>
        </w:tc>
        <w:tc>
          <w:tcPr>
            <w:tcW w:w="3600" w:type="dxa"/>
            <w:tcBorders/>
            <w:shd w:fill="EAF1DD" w:val="clear"/>
            <w:vAlign w:val="center"/>
          </w:tcPr>
          <w:p>
            <w:pPr>
              <w:pStyle w:val="Normal"/>
              <w:rPr/>
            </w:pPr>
            <w:r>
              <w:rPr>
                <w:rFonts w:eastAsia="Times New Roman" w:cs="Arial" w:ascii="Arial" w:hAnsi="Arial"/>
                <w:sz w:val="18"/>
                <w:szCs w:val="18"/>
              </w:rPr>
              <w:t>RAS-RELATED PROTEIN RAP-1B; RAS-RELATED PROTEIN RAP-1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2108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S13</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40S RIBOSOMAL PROTEIN S13.</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1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1901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APDH</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LYCERALDEHYDE-3-PHOSPHATE DEHYDROGEN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0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74469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ALDO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RANSALDOL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0857;IPI0094251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KRT3</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KERATIN, TYPE II CYTOSKELETAL 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76903;IPI00513773;IPI0051402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TRF</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POLYMERASE I AND TRANSCRIPT RELEASE FACTOR.</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9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5447;IPI00396485;IPI00472724;IPI0094039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EF1A1;EEF1AL3;EEF1A1</w:t>
            </w:r>
          </w:p>
        </w:tc>
        <w:tc>
          <w:tcPr>
            <w:tcW w:w="3600" w:type="dxa"/>
            <w:tcBorders/>
            <w:shd w:fill="EAF1DD" w:val="clear"/>
            <w:vAlign w:val="center"/>
          </w:tcPr>
          <w:p>
            <w:pPr>
              <w:pStyle w:val="Normal"/>
              <w:rPr/>
            </w:pPr>
            <w:r>
              <w:rPr>
                <w:rFonts w:eastAsia="Times New Roman" w:cs="Arial" w:ascii="Arial" w:hAnsi="Arial"/>
                <w:sz w:val="18"/>
                <w:szCs w:val="18"/>
              </w:rPr>
              <w:t>ELONGATION FACTOR 1-ALPHA; ELONGATION FACTOR 1-ALPHA 1; PUTATIVE ELONGATION FACTOR 1-ALPHA-LIKE 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3</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7</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29389;IPI00790342;IPI00867533</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PL6</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60S RIBOSOMAL PROTEIN L6.</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9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1334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FL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OFILIN-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8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644127;IPI0091098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ARS</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LEUCYL-TRNA SYNTHETASE, CYTOPLASMI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70</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5158;IPI00334291;IPI0064298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ON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ON PROTEASE HOMOLOG,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8982;IPI00218547</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LDH18A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DELTA-1-PYRROLINE-5-CARBOXYLATE SYNTHETASE.</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2</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839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SMC3</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26S PROTEASE REGULATORY SUBUNIT 6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6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947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LC1A5</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EUTRAL AMINO ACID TRANSPORTER B(0).</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9</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411639;IPI00413108;IPI00553164;IPI00790580;IPI0092710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PSAP15;RPSA</w:t>
            </w:r>
          </w:p>
        </w:tc>
        <w:tc>
          <w:tcPr>
            <w:tcW w:w="3600" w:type="dxa"/>
            <w:tcBorders/>
            <w:shd w:fill="EAF1DD" w:val="clear"/>
            <w:vAlign w:val="center"/>
          </w:tcPr>
          <w:p>
            <w:pPr>
              <w:pStyle w:val="Normal"/>
              <w:rPr/>
            </w:pPr>
            <w:r>
              <w:rPr>
                <w:rFonts w:eastAsia="Times New Roman" w:cs="Arial" w:ascii="Arial" w:hAnsi="Arial"/>
                <w:sz w:val="18"/>
                <w:szCs w:val="18"/>
              </w:rPr>
              <w:t>LAMININ RECEPTOR-LIKE PROTEIN LAMRL5; 40S RIBOSOMAL PROTEIN SA.</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53</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94116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USO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GENERAL VESICULAR TRANSPORT FACTOR P115.</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7</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30275</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RAP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HEAT SHOCK PROTEIN 75 KDA,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3</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7855;IPI0079073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CO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ACONITATE HYDRATASE, MITOCHONDRI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4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96485;IPI0047272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EEF1A1;EEF1AL3;EEF1A1</w:t>
            </w:r>
          </w:p>
        </w:tc>
        <w:tc>
          <w:tcPr>
            <w:tcW w:w="3600" w:type="dxa"/>
            <w:tcBorders/>
            <w:shd w:fill="EAF1DD" w:val="clear"/>
            <w:vAlign w:val="center"/>
          </w:tcPr>
          <w:p>
            <w:pPr>
              <w:pStyle w:val="Normal"/>
              <w:rPr/>
            </w:pPr>
            <w:r>
              <w:rPr>
                <w:rFonts w:eastAsia="Times New Roman" w:cs="Arial" w:ascii="Arial" w:hAnsi="Arial"/>
                <w:sz w:val="18"/>
                <w:szCs w:val="18"/>
              </w:rPr>
              <w:t>ELONGATION FACTOR 1-ALPHA 1; PUTATIVE ELONGATION FACTOR 1-ALPHA-LIKE 3.</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550746;IPI0087131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UDC</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NUCLEAR MIGRATION PROTEIN NUD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383581;IPI0044141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GANAB</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DNA FLJ61290, HIGHLY SIMILAR TO NEUTRAL ALPHA-GLUCOSIDASE AB.</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7223;IPI0092500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DH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CITRATE DEHYDROGENASE [NADP] CYTOPLASMI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4860;IPI0075972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RARS</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OF ARGINYL-TRNA SYNTHETASE, CYTOPLASMIC.</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31</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31169;IPI00873632</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AB2A</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AS-RELATED PROTEIN RAB-2A.</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57508</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DPYSL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DIHYDROPYRIMIDINASE-RELATED PROTEIN 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2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9236;IPI00759683;IPI00852906;IPI00853146;IPI0087694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AV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AVEOL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29601;IPI00062884;IPI00746806</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TTN</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SRC SUBSTRATE CORTACT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2</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00160;IPI0060443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CAND1</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1 OF CULLIN-ASSOCIATED NEDD8-DISSOCIATED PROTEIN 1.</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1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5633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KCDBP</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PROTEIN KINASE C DELTA-BINDING PROTEIN.</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8</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106642;IPI0025750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DF2L1;DPYSL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DIHYDROPYRIMIDINASE-LIKE 2.</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746165;IPI0087362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WDR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1 OF WD REPEAT-CONTAINING PROTEIN 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23122;IPI00023560</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PDLIM7</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PDZ AND LIM DOMAIN PROTEIN 7.</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07074</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YARS</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TYROSYL-TRNA SYNTHETASE, CYTOPLASMIC.</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05</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06825;IPI00399265;IPI00399267;IPI0074346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TPD52L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TUMOR PROTEIN D5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96</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15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2490;IPI00021695;IPI00216526;IPI00216527;IPI00216528;IPI00216529;IPI00216530;IPI00217164;IPI00217165;IPI00217166;IPI00217168;IPI00217169;IPI00217170;IPI0021717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TP2B4;ATP2B1</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SOFORM XD OF PLASMA MEMBRANE CALCIUM-TRANSPORTING ATPASE 4.</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396171;IPI00878314;IPI00888475</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MAP4</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MICROTUBULE-ASSOCIATED PROTEIN 4.</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78327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RPPRC</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LEUCINE-RICH PPR MOTIF-CONTAINING PROTEIN, MITOCHONDRIAL.</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80</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2606;IPI00044745;IPI0087972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CIN</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SOFORM OF ADSEVER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5</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3</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5262;IPI00398735;IPI00910593</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NN2</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CALPONIN-2.</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3</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02520;IPI00748411;IPI00794549;IPI00794572;IPI00908824;IPI00909681</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HMT2</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SERINE HYDROXYMETHYLTRANSFERASE, MITOCHONDRIAL.</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71</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018931;IPI00943562</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VPS35;LOC100133770</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VACUOLAR PROTEIN SORTING-ASSOCIATED PROTEIN 35.</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9</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3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016339</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AB5C</w:t>
            </w:r>
          </w:p>
        </w:tc>
        <w:tc>
          <w:tcPr>
            <w:tcW w:w="360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RAS-RELATED PROTEIN RAB-5C.</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8</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r>
        <w:trPr>
          <w:trHeight w:val="6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89499;IPI00925601</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TIC</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BIFUNCTIONAL PURINE BIOSYNTHESIS PROTEIN PURH.</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7</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4</w:t>
            </w:r>
          </w:p>
        </w:tc>
      </w:tr>
      <w:tr>
        <w:trPr>
          <w:trHeight w:val="3000" w:hRule="atLeast"/>
        </w:trPr>
        <w:tc>
          <w:tcPr>
            <w:tcW w:w="145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IPI00215965;IPI00465365;IPI00644968;IPI00760620;IPI00797148;IPI00879501;IPI00879518</w:t>
            </w:r>
          </w:p>
        </w:tc>
        <w:tc>
          <w:tcPr>
            <w:tcW w:w="1080" w:type="dxa"/>
            <w:tcBorders/>
            <w:vAlign w:val="center"/>
          </w:tcPr>
          <w:p>
            <w:pPr>
              <w:pStyle w:val="Normal"/>
              <w:rPr>
                <w:rFonts w:ascii="Arial" w:hAnsi="Arial" w:eastAsia="Times New Roman" w:cs="Arial"/>
                <w:sz w:val="18"/>
                <w:szCs w:val="18"/>
              </w:rPr>
            </w:pPr>
            <w:r>
              <w:rPr>
                <w:rFonts w:eastAsia="Times New Roman" w:cs="Arial" w:ascii="Arial" w:hAnsi="Arial"/>
                <w:sz w:val="18"/>
                <w:szCs w:val="18"/>
              </w:rPr>
              <w:t>HNRNPA1;HNRPA1L3;HNRPA1L-2;HNRNPA1L2</w:t>
            </w:r>
          </w:p>
        </w:tc>
        <w:tc>
          <w:tcPr>
            <w:tcW w:w="3600" w:type="dxa"/>
            <w:tcBorders/>
            <w:vAlign w:val="center"/>
          </w:tcPr>
          <w:p>
            <w:pPr>
              <w:pStyle w:val="Normal"/>
              <w:rPr/>
            </w:pPr>
            <w:r>
              <w:rPr>
                <w:rFonts w:eastAsia="Times New Roman" w:cs="Arial" w:ascii="Arial" w:hAnsi="Arial"/>
                <w:sz w:val="18"/>
                <w:szCs w:val="18"/>
              </w:rPr>
              <w:t>ISOFORM A1-B OF HETEROGENEOUS NUCLEAR RIBONUCLEOPROTEIN A1; ISOFORM A1-A OF HETEROGENEOUS NUCLEAR RIBONUCLEOPROTEIN A1; PUTATIVE HETEROGENEOUS NUCLEAR RIBONUCLEOPROTEIN A1-LIKE PROTEIN 3; SIMILAR TO HETEROGENEOUS NUCLEAR RIBONUCLEOPROTEIN A1; ISOFORM 2 OF HETEROGENEOUS NUCLEAR RIBONUCLEOPROTEIN A1; HETEROGENEOUS NUCLEAR RIBONUCLEOPROTEIN A1-LIKE PROTEIN 2; 29 KDA PROTEIN.</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1.63</w:t>
            </w:r>
          </w:p>
        </w:tc>
        <w:tc>
          <w:tcPr>
            <w:tcW w:w="900" w:type="dxa"/>
            <w:tcBorders/>
            <w:vAlign w:val="center"/>
          </w:tcPr>
          <w:p>
            <w:pPr>
              <w:pStyle w:val="Normal"/>
              <w:jc w:val="center"/>
              <w:rPr>
                <w:rFonts w:ascii="Arial" w:hAnsi="Arial" w:eastAsia="Times New Roman" w:cs="Arial"/>
                <w:sz w:val="18"/>
                <w:szCs w:val="18"/>
              </w:rPr>
            </w:pPr>
            <w:r>
              <w:rPr>
                <w:rFonts w:eastAsia="Times New Roman" w:cs="Arial" w:ascii="Arial" w:hAnsi="Arial"/>
                <w:sz w:val="18"/>
                <w:szCs w:val="18"/>
              </w:rPr>
              <w:t>6</w:t>
            </w:r>
          </w:p>
        </w:tc>
      </w:tr>
      <w:tr>
        <w:trPr>
          <w:trHeight w:val="300" w:hRule="atLeast"/>
        </w:trPr>
        <w:tc>
          <w:tcPr>
            <w:tcW w:w="145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IPI00294834;IPI00944640</w:t>
            </w:r>
          </w:p>
        </w:tc>
        <w:tc>
          <w:tcPr>
            <w:tcW w:w="108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SPH</w:t>
            </w:r>
          </w:p>
        </w:tc>
        <w:tc>
          <w:tcPr>
            <w:tcW w:w="3600" w:type="dxa"/>
            <w:tcBorders/>
            <w:shd w:fill="EAF1DD" w:val="clear"/>
            <w:vAlign w:val="center"/>
          </w:tcPr>
          <w:p>
            <w:pPr>
              <w:pStyle w:val="Normal"/>
              <w:rPr>
                <w:rFonts w:ascii="Arial" w:hAnsi="Arial" w:eastAsia="Times New Roman" w:cs="Arial"/>
                <w:sz w:val="18"/>
                <w:szCs w:val="18"/>
              </w:rPr>
            </w:pPr>
            <w:r>
              <w:rPr>
                <w:rFonts w:eastAsia="Times New Roman" w:cs="Arial" w:ascii="Arial" w:hAnsi="Arial"/>
                <w:sz w:val="18"/>
                <w:szCs w:val="18"/>
              </w:rPr>
              <w:t>ASPARTYL/ASPARAGINYL BETA-HYDROXYLASE.</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99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 </w:t>
            </w:r>
          </w:p>
        </w:tc>
        <w:tc>
          <w:tcPr>
            <w:tcW w:w="81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1.54</w:t>
            </w:r>
          </w:p>
        </w:tc>
        <w:tc>
          <w:tcPr>
            <w:tcW w:w="900" w:type="dxa"/>
            <w:tcBorders/>
            <w:shd w:fill="EAF1DD" w:val="clear"/>
            <w:vAlign w:val="center"/>
          </w:tcPr>
          <w:p>
            <w:pPr>
              <w:pStyle w:val="Normal"/>
              <w:jc w:val="center"/>
              <w:rPr>
                <w:rFonts w:ascii="Arial" w:hAnsi="Arial" w:eastAsia="Times New Roman" w:cs="Arial"/>
                <w:sz w:val="18"/>
                <w:szCs w:val="18"/>
              </w:rPr>
            </w:pPr>
            <w:r>
              <w:rPr>
                <w:rFonts w:eastAsia="Times New Roman" w:cs="Arial" w:ascii="Arial" w:hAnsi="Arial"/>
                <w:sz w:val="18"/>
                <w:szCs w:val="18"/>
              </w:rPr>
              <w:t>2</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before="280" w:after="280"/>
    </w:pPr>
    <w:rPr>
      <w:rFonts w:ascii="Times New Roman" w:hAnsi="Times New Roman" w:eastAsia="Times New Roman" w:cs="Times New Roman"/>
      <w:sz w:val="24"/>
      <w:szCs w:val="24"/>
    </w:rPr>
  </w:style>
  <w:style w:type="paragraph" w:styleId="Xl66">
    <w:name w:val="xl66"/>
    <w:basedOn w:val="Normal"/>
    <w:qFormat/>
    <w:pPr>
      <w:spacing w:before="280" w:after="280"/>
      <w:jc w:val="center"/>
    </w:pPr>
    <w:rPr>
      <w:rFonts w:ascii="Times New Roman" w:hAnsi="Times New Roman" w:eastAsia="Times New Roman" w:cs="Times New Roman"/>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sz w:val="24"/>
      <w:szCs w:val="24"/>
    </w:rPr>
  </w:style>
  <w:style w:type="paragraph" w:styleId="Xl70">
    <w:name w:val="xl70"/>
    <w:basedOn w:val="Normal"/>
    <w:qFormat/>
    <w:pPr>
      <w:shd w:fill="FFFF00" w:val="clear"/>
      <w:spacing w:before="280" w:after="280"/>
    </w:pPr>
    <w:rPr>
      <w:rFonts w:ascii="Times New Roman" w:hAnsi="Times New Roman" w:eastAsia="Times New Roman" w:cs="Times New Roman"/>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24"/>
      <w:szCs w:val="24"/>
    </w:rPr>
  </w:style>
  <w:style w:type="paragraph" w:styleId="Xl72">
    <w:name w:val="xl72"/>
    <w:basedOn w:val="Normal"/>
    <w:qFormat/>
    <w:pPr>
      <w:spacing w:before="280" w:after="280"/>
      <w:jc w:val="center"/>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9:52:00Z</dcterms:created>
  <dc:creator>llai</dc:creator>
  <dc:description/>
  <cp:keywords/>
  <dc:language>en-US</dc:language>
  <cp:lastModifiedBy>llai</cp:lastModifiedBy>
  <dcterms:modified xsi:type="dcterms:W3CDTF">2011-03-15T19:52:00Z</dcterms:modified>
  <cp:revision>2</cp:revision>
  <dc:subject/>
  <dc:title/>
</cp:coreProperties>
</file>